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highlight w:val="none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</w:rPr>
        <w:t>Search queries and results</w:t>
      </w:r>
    </w:p>
    <w:p>
      <w:pPr>
        <w:rPr>
          <w:rFonts w:hint="eastAsia" w:ascii="Times New Roman" w:hAnsi="Times New Roman" w:cs="Times New Roman" w:eastAsiaTheme="minorEastAsia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>Pubmed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 search strategy:</w:t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((stroke[MeSH Terms]) OR (cerebrovascular accident[MeSH Terms])) AND ((((theta burst stimulation[Title/Abstract]) OR (TBS[Title/Abstract])) OR (cTBS[Title/Abstract])) OR (iTBS[Title/Abstract]) AND ((clinicaltrial[Filter] OR randomizedcontrolledtrial[Filter]) AND (humans[Filter])))</w:t>
      </w:r>
    </w:p>
    <w:p>
      <w:pPr>
        <w:rPr>
          <w:rFonts w:hint="default" w:ascii="Times New Roman" w:hAnsi="Times New Roman" w:cs="Times New Roman"/>
          <w:color w:val="FF000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</w:rPr>
        <w:t>Result: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42</w:t>
      </w:r>
    </w:p>
    <w:p>
      <w:pPr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highlight w:val="none"/>
          <w:lang w:val="en-US" w:eastAsia="zh-CN" w:bidi="ar-SA"/>
        </w:rPr>
        <w:t>Ovid Medline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search strategy:</w:t>
      </w:r>
    </w:p>
    <w:p>
      <w:pPr>
        <w:bidi w:val="0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((Theta burst stimul* or TBS) and (Stroke or Cerebrovascular Accident)).mp.</w:t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limit to</w:t>
      </w:r>
      <w:bookmarkEnd w:id="0"/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(english language and humans)</w:t>
      </w:r>
    </w:p>
    <w:p>
      <w:pPr>
        <w:spacing w:line="276" w:lineRule="auto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</w:rPr>
        <w:t>Result: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129</w:t>
      </w:r>
    </w:p>
    <w:p>
      <w:pPr>
        <w:bidi w:val="0"/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highlight w:val="none"/>
          <w:lang w:val="en-US" w:eastAsia="zh-CN" w:bidi="ar-SA"/>
        </w:rPr>
        <w:t>Cochrane library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search strategy:</w:t>
      </w:r>
    </w:p>
    <w:p>
      <w:pPr>
        <w:spacing w:line="276" w:lineRule="auto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TBS in Title Abstract Keyword AND stroke in Title Abstract Keyword AND "theta burst stimul*" in Title Abstract Keyword AND cerebrovascular accident in Title Abstract Keyword Search limits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in Trials (Word variations have been searched)</w:t>
      </w:r>
    </w:p>
    <w:p>
      <w:pPr>
        <w:spacing w:line="276" w:lineRule="auto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</w:rPr>
        <w:t>Resul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t: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254</w:t>
      </w:r>
    </w:p>
    <w:p>
      <w:pPr>
        <w:bidi w:val="0"/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highlight w:val="none"/>
          <w:lang w:val="en-US" w:eastAsia="zh-CN" w:bidi="ar-SA"/>
        </w:rPr>
        <w:t>Embase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search strategy:</w:t>
      </w:r>
    </w:p>
    <w:p>
      <w:pPr>
        <w:spacing w:line="276" w:lineRule="auto"/>
        <w:rPr>
          <w:rFonts w:hint="default" w:ascii="Times New Roman" w:hAnsi="Times New Roman" w:cs="Times New Roman"/>
          <w:color w:val="FF000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((Theta burst stimul* or TBS) and (Stroke or Cerebrovascular Accident)).mp.</w:t>
      </w:r>
    </w:p>
    <w:p>
      <w:pPr>
        <w:spacing w:line="276" w:lineRule="auto"/>
        <w:rPr>
          <w:rFonts w:hint="default" w:ascii="Times New Roman" w:hAnsi="Times New Roman" w:cs="Times New Roman"/>
          <w:color w:val="FF000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limit to (human and english language)</w:t>
      </w:r>
    </w:p>
    <w:p>
      <w:pPr>
        <w:bidi w:val="0"/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limit to (article)</w:t>
      </w:r>
    </w:p>
    <w:p>
      <w:pPr>
        <w:spacing w:line="276" w:lineRule="auto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</w:rPr>
        <w:t>Result: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155</w:t>
      </w:r>
    </w:p>
    <w:p>
      <w:pP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Web of Science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 search strategy:</w:t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((TS=(cerebrovascular accident)) OR TS=(Stroke)) AND TS=("theta burst stimulation" OR " TBS " )</w:t>
      </w:r>
    </w:p>
    <w:p>
      <w:pP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refine: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Clinical Trial (Document Types) and English (Languages) and Humans (MeSH Headings)</w:t>
      </w:r>
    </w:p>
    <w:p>
      <w:pPr>
        <w:spacing w:line="276" w:lineRule="auto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Result:7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4</w:t>
      </w:r>
    </w:p>
    <w:p>
      <w:pPr>
        <w:jc w:val="left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5ZjliYjE3ZDJmMGY4N2U1OTBkY2EzNzllMWMyYmUifQ=="/>
  </w:docVars>
  <w:rsids>
    <w:rsidRoot w:val="39811AA9"/>
    <w:rsid w:val="03CC1F45"/>
    <w:rsid w:val="07C77785"/>
    <w:rsid w:val="0A9D3C79"/>
    <w:rsid w:val="15073ECD"/>
    <w:rsid w:val="329459FE"/>
    <w:rsid w:val="39811AA9"/>
    <w:rsid w:val="3D7F06EE"/>
    <w:rsid w:val="4FBF6DE2"/>
    <w:rsid w:val="57AA72A2"/>
    <w:rsid w:val="5EEF3F46"/>
    <w:rsid w:val="66BF7F05"/>
    <w:rsid w:val="736B376C"/>
    <w:rsid w:val="79794073"/>
    <w:rsid w:val="7F54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src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8</Words>
  <Characters>588</Characters>
  <Lines>0</Lines>
  <Paragraphs>0</Paragraphs>
  <TotalTime>5</TotalTime>
  <ScaleCrop>false</ScaleCrop>
  <LinksUpToDate>false</LinksUpToDate>
  <CharactersWithSpaces>688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08:57:00Z</dcterms:created>
  <dc:creator>糖纳豆</dc:creator>
  <cp:lastModifiedBy>企业用户_299128294</cp:lastModifiedBy>
  <dcterms:modified xsi:type="dcterms:W3CDTF">2023-11-03T01:0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090067ABF646477490332724837EDE9E_13</vt:lpwstr>
  </property>
</Properties>
</file>